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0A9" w:rsidRPr="003B60A9" w:rsidRDefault="003B60A9">
      <w:pPr>
        <w:rPr>
          <w:b/>
        </w:rPr>
      </w:pPr>
      <w:r w:rsidRPr="003B60A9">
        <w:rPr>
          <w:b/>
        </w:rPr>
        <w:t>S2 Table</w:t>
      </w:r>
      <w:bookmarkStart w:id="0" w:name="_GoBack"/>
      <w:bookmarkEnd w:id="0"/>
    </w:p>
    <w:tbl>
      <w:tblPr>
        <w:tblW w:w="14884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559"/>
        <w:gridCol w:w="1417"/>
        <w:gridCol w:w="278"/>
        <w:gridCol w:w="1423"/>
        <w:gridCol w:w="1418"/>
        <w:gridCol w:w="1559"/>
      </w:tblGrid>
      <w:tr w:rsidR="00AF0564" w:rsidRPr="005C1B1E" w:rsidTr="00735F6D">
        <w:trPr>
          <w:trHeight w:val="31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ze</w:t>
            </w:r>
            <w:r w:rsidR="007B759D"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calving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attern</w:t>
            </w:r>
            <w:r w:rsidR="007B759D"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</w:tr>
      <w:tr w:rsidR="00AF0564" w:rsidRPr="005C1B1E" w:rsidTr="00735F6D">
        <w:trPr>
          <w:trHeight w:val="6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It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ar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bove aver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mall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ring-calv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lit-calv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ll</w:t>
            </w:r>
          </w:p>
        </w:tc>
      </w:tr>
      <w:tr w:rsidR="00AF0564" w:rsidRPr="005C1B1E" w:rsidTr="00735F6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Herd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0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edian herd size, n co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0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Herd size IQR</w:t>
            </w:r>
            <w:r w:rsidR="007B759D"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b</w:t>
            </w: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, n co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9-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0-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2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-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5-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5-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8-162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ilk yi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3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237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ean 305-day milk yield,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,86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,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857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05-day milk yield IQR, 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,935-6,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418-7,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101-7,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,774-7,2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091-7,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825-7,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,111 - 7,162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lving inter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n = 1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323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ean calving interval,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7</w:t>
            </w:r>
          </w:p>
        </w:tc>
      </w:tr>
      <w:tr w:rsidR="00AF0564" w:rsidRPr="005C1B1E" w:rsidTr="00735F6D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lving interval IQR,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7-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7-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7-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7-3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6-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4-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67-381</w:t>
            </w:r>
          </w:p>
        </w:tc>
      </w:tr>
      <w:tr w:rsidR="00AF0564" w:rsidRPr="005C1B1E" w:rsidTr="00735F6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Bought-in feed per c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9</w:t>
            </w:r>
          </w:p>
        </w:tc>
      </w:tr>
      <w:tr w:rsidR="00AF0564" w:rsidRPr="005C1B1E" w:rsidTr="00735F6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&gt;1 tonne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6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6</w:t>
            </w:r>
          </w:p>
        </w:tc>
      </w:tr>
      <w:tr w:rsidR="00AF0564" w:rsidRPr="005C1B1E" w:rsidTr="00735F6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&lt;1 tonne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8</w:t>
            </w:r>
          </w:p>
        </w:tc>
      </w:tr>
      <w:tr w:rsidR="00AF0564" w:rsidRPr="005C1B1E" w:rsidTr="00735F6D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ind w:firstLineChars="100" w:firstLine="240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Zero-grazed grass fed all of the time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0564" w:rsidRPr="005C1B1E" w:rsidRDefault="00AF0564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6</w:t>
            </w:r>
          </w:p>
        </w:tc>
      </w:tr>
    </w:tbl>
    <w:p w:rsidR="00B87C3E" w:rsidRDefault="00B87C3E"/>
    <w:sectPr w:rsidR="00B87C3E" w:rsidSect="00AF05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564"/>
    <w:rsid w:val="003B60A9"/>
    <w:rsid w:val="007B759D"/>
    <w:rsid w:val="00AF0564"/>
    <w:rsid w:val="00B8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365E"/>
  <w15:chartTrackingRefBased/>
  <w15:docId w15:val="{FC4E8A13-39CF-40D8-932A-2E8506A7F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>Teagasc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3</cp:revision>
  <dcterms:created xsi:type="dcterms:W3CDTF">2024-07-29T11:23:00Z</dcterms:created>
  <dcterms:modified xsi:type="dcterms:W3CDTF">2024-07-29T13:35:00Z</dcterms:modified>
</cp:coreProperties>
</file>